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96" w:rsidRPr="00B30792" w:rsidRDefault="00466D96" w:rsidP="00466D9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30792">
        <w:rPr>
          <w:rFonts w:ascii="Times New Roman" w:hAnsi="Times New Roman" w:cs="Times New Roman"/>
        </w:rPr>
        <w:t>Table S4</w:t>
      </w:r>
      <w:bookmarkEnd w:id="0"/>
      <w:r w:rsidRPr="00B3079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ubgroup analyses based on gender</w:t>
      </w:r>
    </w:p>
    <w:tbl>
      <w:tblPr>
        <w:tblpPr w:leftFromText="180" w:rightFromText="180" w:vertAnchor="text" w:horzAnchor="margin" w:tblpXSpec="center" w:tblpY="230"/>
        <w:tblW w:w="71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27"/>
        <w:gridCol w:w="2360"/>
        <w:gridCol w:w="1609"/>
      </w:tblGrid>
      <w:tr w:rsidR="00466D96" w:rsidRPr="00C84B3F" w:rsidTr="006E34AF">
        <w:trPr>
          <w:trHeight w:val="183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 status</w:t>
            </w:r>
          </w:p>
        </w:tc>
      </w:tr>
      <w:tr w:rsidR="00466D96" w:rsidRPr="00C84B3F" w:rsidTr="006E34AF">
        <w:trPr>
          <w:trHeight w:val="183"/>
        </w:trPr>
        <w:tc>
          <w:tcPr>
            <w:tcW w:w="3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5, 0.07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</w:tr>
      <w:tr w:rsidR="00466D96" w:rsidRPr="00FD1875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, 0.05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1F497D" w:themeColor="text2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8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0, 0.0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9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7, 0.03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44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AL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</w:t>
            </w:r>
            <w:r w:rsidRPr="00B238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2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47, -0.003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40, 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0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GG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66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23, 0.109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, 0.0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2  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K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0, 0.01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3, 0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26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T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4, 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66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7, 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2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6, 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76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5, 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49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HS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, 0.0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0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4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01, 0.008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FIB-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 (N=6,609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3, 0.0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12</w:t>
            </w:r>
          </w:p>
        </w:tc>
      </w:tr>
      <w:tr w:rsidR="00466D96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 (N=7,08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3, 0.0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6D96" w:rsidRPr="00B23840" w:rsidRDefault="00466D96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2</w:t>
            </w:r>
          </w:p>
        </w:tc>
      </w:tr>
    </w:tbl>
    <w:p w:rsidR="00466D96" w:rsidRPr="003211A0" w:rsidRDefault="00466D96" w:rsidP="00466D96">
      <w:pPr>
        <w:rPr>
          <w:rFonts w:ascii="Times New Roman" w:hAnsi="Times New Roman" w:cs="Times New Roman"/>
          <w:sz w:val="20"/>
          <w:szCs w:val="20"/>
        </w:rPr>
      </w:pPr>
      <w:r w:rsidRPr="00424E65">
        <w:rPr>
          <w:rFonts w:ascii="Times New Roman" w:hAnsi="Times New Roman" w:cs="Times New Roman"/>
          <w:sz w:val="20"/>
          <w:szCs w:val="20"/>
        </w:rPr>
        <w:t>Analyses were adjusted for age, gender, race, BMI, PIR, smoking, drinking, hypertension, diabetes, CHD.</w:t>
      </w:r>
    </w:p>
    <w:p w:rsidR="00466D96" w:rsidRPr="00C87CC3" w:rsidRDefault="00466D96" w:rsidP="00466D96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87CC3">
        <w:rPr>
          <w:rFonts w:ascii="Times New Roman" w:hAnsi="Times New Roman" w:cs="Times New Roman"/>
          <w:sz w:val="20"/>
          <w:szCs w:val="20"/>
        </w:rPr>
        <w:t xml:space="preserve">ALT=alanine aminotransferase, AST=aspartate aminotransferase, AKP= alkaline phosphatase, TP=total protein, ALB=albumin, GGT=gamma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glutamyl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transpeptidase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, HSI= hepatic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steatosis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index, FIB-4= fibrosis-4.</w:t>
      </w:r>
    </w:p>
    <w:p w:rsidR="00466D96" w:rsidRDefault="00466D96" w:rsidP="00466D96">
      <w:pPr>
        <w:widowControl/>
        <w:jc w:val="left"/>
      </w:pPr>
    </w:p>
    <w:sectPr w:rsidR="00466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96"/>
    <w:rsid w:val="00466D96"/>
    <w:rsid w:val="009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988</Characters>
  <Application>Microsoft Office Word</Application>
  <DocSecurity>0</DocSecurity>
  <Lines>58</Lines>
  <Paragraphs>29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</cp:revision>
  <dcterms:created xsi:type="dcterms:W3CDTF">2024-07-14T02:44:00Z</dcterms:created>
  <dcterms:modified xsi:type="dcterms:W3CDTF">2024-07-14T02:46:00Z</dcterms:modified>
</cp:coreProperties>
</file>